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MIC and MBC of GO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ge">
                        <wp:posOffset>635</wp:posOffset>
                      </wp:positionV>
                      <wp:extent cx="4568825" cy="313944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68825" cy="31394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705"/>
                                    <w:gridCol w:w="1350"/>
                                    <w:gridCol w:w="1170"/>
                                    <w:gridCol w:w="1530"/>
                                    <w:gridCol w:w="1440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705" w:type="dxa"/>
                                        <w:vMerge w:val="restart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Isola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20" w:type="dxa"/>
                                        <w:gridSpan w:val="2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Absence of bloo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70" w:type="dxa"/>
                                        <w:gridSpan w:val="2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Presence of blood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705" w:type="dxa"/>
                                        <w:vMerge w:val="continue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360" w:before="0" w:after="200"/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i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M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MB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M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MBC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70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i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  <w:t>E. coli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0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0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70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i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  <w:t>K. pneumonia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70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i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  <w:t>S. aureu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70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i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  <w:t>P. aeruginos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70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i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  <w:t>P. mirabili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70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i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  <w:t>S. mercesce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3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0.065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59.75pt;height:247.2pt;mso-wrap-distance-left:9pt;mso-wrap-distance-right:9pt;mso-wrap-distance-top:0pt;mso-wrap-distance-bottom:0pt;margin-top:0.05pt;mso-position-vertical-relative:page;margin-left:54.1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5"/>
                              <w:gridCol w:w="1350"/>
                              <w:gridCol w:w="1170"/>
                              <w:gridCol w:w="153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7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solat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bsence of blood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esence of bloo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B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B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. coli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K. pneumonia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aure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. aeruginos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. mirabili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. mercescen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5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16:57:00Z</dcterms:created>
  <dc:creator>DELL</dc:creator>
  <dc:description/>
  <cp:keywords/>
  <dc:language>en-US</dc:language>
  <cp:lastModifiedBy>Topu Raihan</cp:lastModifiedBy>
  <dcterms:modified xsi:type="dcterms:W3CDTF">2020-06-12T17:02:00Z</dcterms:modified>
  <cp:revision>3</cp:revision>
  <dc:subject/>
  <dc:title/>
</cp:coreProperties>
</file>